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203CEE" w14:textId="42A981EE" w:rsidR="00195ED4" w:rsidRDefault="00C944B5" w:rsidP="00195ED4">
      <w:pPr>
        <w:pStyle w:val="Default"/>
      </w:pPr>
      <w:r>
        <w:t>S</w:t>
      </w:r>
      <w:r w:rsidR="00832FAA">
        <w:t>5</w:t>
      </w:r>
      <w:r>
        <w:t xml:space="preserve"> </w:t>
      </w:r>
      <w:r w:rsidR="00195ED4" w:rsidRPr="00904788">
        <w:t>Table</w:t>
      </w:r>
      <w:r w:rsidR="00195ED4">
        <w:t>. Regression of PROMIS Satisfaction on General and Specific Indicators</w:t>
      </w:r>
      <w:r w:rsidR="00A01CA5">
        <w:t xml:space="preserve"> (N = 163)</w:t>
      </w:r>
    </w:p>
    <w:p w14:paraId="3ECE4510" w14:textId="77777777" w:rsidR="00195ED4" w:rsidRDefault="00195ED4" w:rsidP="00195ED4">
      <w:pPr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8812" w:type="dxa"/>
        <w:tblLook w:val="04A0" w:firstRow="1" w:lastRow="0" w:firstColumn="1" w:lastColumn="0" w:noHBand="0" w:noVBand="1"/>
      </w:tblPr>
      <w:tblGrid>
        <w:gridCol w:w="3420"/>
        <w:gridCol w:w="948"/>
        <w:gridCol w:w="947"/>
        <w:gridCol w:w="1076"/>
        <w:gridCol w:w="1057"/>
        <w:gridCol w:w="1364"/>
      </w:tblGrid>
      <w:tr w:rsidR="00195ED4" w:rsidRPr="004D77AD" w14:paraId="2BF53442" w14:textId="77777777" w:rsidTr="00CE6936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C3F0C" w14:textId="77777777" w:rsidR="00195ED4" w:rsidRPr="004D77AD" w:rsidRDefault="00195ED4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ependent Variabl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B66BB" w14:textId="77777777" w:rsidR="00195ED4" w:rsidRPr="004D77AD" w:rsidRDefault="00195ED4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0F6B1" w14:textId="77777777" w:rsidR="00195ED4" w:rsidRPr="004D77AD" w:rsidRDefault="00195ED4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(B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4A736" w14:textId="77777777" w:rsidR="00195ED4" w:rsidRPr="004D77AD" w:rsidRDefault="00195ED4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FA453" w14:textId="77777777" w:rsidR="00195ED4" w:rsidRPr="004D77AD" w:rsidRDefault="00195ED4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FD898" w14:textId="77777777" w:rsidR="00195ED4" w:rsidRPr="004D77AD" w:rsidRDefault="00195ED4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195ED4" w:rsidRPr="00CB6546" w14:paraId="1A5622C8" w14:textId="77777777" w:rsidTr="00CE6936">
        <w:trPr>
          <w:trHeight w:val="773"/>
        </w:trPr>
        <w:tc>
          <w:tcPr>
            <w:tcW w:w="3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E2972C" w14:textId="77777777" w:rsidR="00195ED4" w:rsidRPr="00CB6546" w:rsidRDefault="00195ED4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 1 (General Predictors)</w:t>
            </w: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CE72F7" w14:textId="77777777" w:rsidR="00195ED4" w:rsidRPr="00CB6546" w:rsidRDefault="00195ED4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2A80" w14:textId="77777777" w:rsidR="00195ED4" w:rsidRPr="00CB6546" w:rsidRDefault="00195ED4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42FE4" w14:textId="77777777" w:rsidR="00195ED4" w:rsidRPr="00CB6546" w:rsidRDefault="00195ED4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0AEF" w14:textId="77777777" w:rsidR="00195ED4" w:rsidRPr="00CB6546" w:rsidRDefault="00195ED4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4B5" w:rsidRPr="00CB6546" w14:paraId="5D005447" w14:textId="77777777" w:rsidTr="00807D8F">
        <w:trPr>
          <w:trHeight w:val="315"/>
        </w:trPr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10FB8" w14:textId="77777777" w:rsidR="00C944B5" w:rsidRPr="00CB6546" w:rsidRDefault="00C944B5" w:rsidP="00C94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450778" w14:textId="7B175EF2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9.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C69B9" w14:textId="52834171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.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0C409" w14:textId="11B2B6DF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D6157" w14:textId="741A2C89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C18CD" w14:textId="3CF775DC" w:rsidR="00C944B5" w:rsidRPr="00C944B5" w:rsidRDefault="00C944B5" w:rsidP="00C94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0</w:t>
            </w:r>
          </w:p>
        </w:tc>
      </w:tr>
      <w:tr w:rsidR="00C944B5" w:rsidRPr="00CB6546" w14:paraId="164B7B7B" w14:textId="77777777" w:rsidTr="00807D8F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DFF88" w14:textId="77777777" w:rsidR="00C944B5" w:rsidRPr="00CB6546" w:rsidRDefault="00C944B5" w:rsidP="00C94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 (</w:t>
            </w:r>
            <w:proofErr w:type="gramStart"/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-American</w:t>
            </w:r>
            <w:proofErr w:type="gramEnd"/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0F925" w14:textId="2307EE6F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2DA49" w14:textId="42CACACF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CCDD5" w14:textId="5CA97757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11767" w14:textId="730102FF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BBF01" w14:textId="1CD153B8" w:rsidR="00C944B5" w:rsidRPr="00C944B5" w:rsidRDefault="00C944B5" w:rsidP="00C94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67</w:t>
            </w:r>
          </w:p>
        </w:tc>
      </w:tr>
      <w:tr w:rsidR="00C944B5" w:rsidRPr="00CB6546" w14:paraId="5F98F77F" w14:textId="77777777" w:rsidTr="00807D8F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E9A9" w14:textId="77777777" w:rsidR="00C944B5" w:rsidRPr="00CB6546" w:rsidRDefault="00C944B5" w:rsidP="00C94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Intensi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CD948" w14:textId="0E82A924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84D51" w14:textId="12A36222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ACBB4" w14:textId="73B7EF93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5A9D6" w14:textId="1F21BC60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12A84" w14:textId="17D6D8DA" w:rsidR="00C944B5" w:rsidRPr="00C944B5" w:rsidRDefault="00C944B5" w:rsidP="00C94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73</w:t>
            </w:r>
          </w:p>
        </w:tc>
      </w:tr>
      <w:tr w:rsidR="00C944B5" w:rsidRPr="00CB6546" w14:paraId="68AD7909" w14:textId="77777777" w:rsidTr="00807D8F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B269" w14:textId="77777777" w:rsidR="00C944B5" w:rsidRPr="00CB6546" w:rsidRDefault="00C944B5" w:rsidP="00C94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Interferenc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80F80" w14:textId="3452CF6F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7ABE4" w14:textId="7A991780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A368C" w14:textId="2D0B9973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B8833" w14:textId="00B36769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.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50995" w14:textId="074CA6C1" w:rsidR="00C944B5" w:rsidRPr="00C944B5" w:rsidRDefault="00C944B5" w:rsidP="00C94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9</w:t>
            </w:r>
          </w:p>
        </w:tc>
      </w:tr>
      <w:tr w:rsidR="00C944B5" w:rsidRPr="00CB6546" w14:paraId="6A9ADA85" w14:textId="77777777" w:rsidTr="00807D8F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3B4A" w14:textId="77777777" w:rsidR="00C944B5" w:rsidRPr="00CB6546" w:rsidRDefault="00C944B5" w:rsidP="00C94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-PTSD </w:t>
            </w: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46ABD" w14:textId="5516AED1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F9ADE" w14:textId="68AB6490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5180F" w14:textId="67C3D306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8B006" w14:textId="77F638B8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58EFA" w14:textId="3C8D5106" w:rsidR="00C944B5" w:rsidRPr="00C944B5" w:rsidRDefault="00C944B5" w:rsidP="00C94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41</w:t>
            </w:r>
          </w:p>
        </w:tc>
      </w:tr>
      <w:tr w:rsidR="00C944B5" w:rsidRPr="00CB6546" w14:paraId="09D8CF2A" w14:textId="77777777" w:rsidTr="00807D8F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0804" w14:textId="77777777" w:rsidR="00C944B5" w:rsidRPr="00CB6546" w:rsidRDefault="00C944B5" w:rsidP="00C94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66A48" w14:textId="46A75D80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8040D" w14:textId="21B8F6E5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053E5" w14:textId="0864E364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F5B9F" w14:textId="000A1E20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7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ABE07" w14:textId="6971DE3B" w:rsidR="00C944B5" w:rsidRPr="00C944B5" w:rsidRDefault="00C944B5" w:rsidP="00C94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90</w:t>
            </w:r>
          </w:p>
        </w:tc>
      </w:tr>
      <w:tr w:rsidR="00C944B5" w:rsidRPr="00CB6546" w14:paraId="2964FFD8" w14:textId="77777777" w:rsidTr="00807D8F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02FB6" w14:textId="77777777" w:rsidR="00C944B5" w:rsidRPr="00CB6546" w:rsidRDefault="00C944B5" w:rsidP="00C94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32E75" w14:textId="2BA51AE6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A3A6F" w14:textId="0EE0F9FB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09EF2" w14:textId="02836D89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E95F7" w14:textId="37FECD49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.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BD55C" w14:textId="03226A93" w:rsidR="00C944B5" w:rsidRPr="00C944B5" w:rsidRDefault="00C944B5" w:rsidP="00C94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8</w:t>
            </w:r>
          </w:p>
        </w:tc>
      </w:tr>
      <w:tr w:rsidR="00C944B5" w:rsidRPr="00CB6546" w14:paraId="6D02F367" w14:textId="77777777" w:rsidTr="00807D8F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B7A5" w14:textId="77777777" w:rsidR="00C944B5" w:rsidRPr="00CB6546" w:rsidRDefault="00C944B5" w:rsidP="00C94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- Instrumenta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CF4ED" w14:textId="14D45CB7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D2CF1" w14:textId="346E8305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21BB3" w14:textId="72FAA6AF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D8F80" w14:textId="745DDB86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6E382" w14:textId="6D3FFEC6" w:rsidR="00C944B5" w:rsidRPr="00C944B5" w:rsidRDefault="00C944B5" w:rsidP="00C94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4</w:t>
            </w:r>
          </w:p>
        </w:tc>
      </w:tr>
      <w:tr w:rsidR="00C944B5" w:rsidRPr="00CB6546" w14:paraId="21300D57" w14:textId="77777777" w:rsidTr="00807D8F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095F4" w14:textId="77777777" w:rsidR="00C944B5" w:rsidRPr="00CB6546" w:rsidRDefault="00C944B5" w:rsidP="00C94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P </w:t>
            </w: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- Frien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57BE5" w14:textId="547A8FB8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EDA41" w14:textId="7B019EDA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7D630" w14:textId="6B30FA17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0E2D3" w14:textId="37CEE1FA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AAE5E" w14:textId="605783E2" w:rsidR="00C944B5" w:rsidRPr="00C944B5" w:rsidRDefault="00C944B5" w:rsidP="00C94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2</w:t>
            </w:r>
          </w:p>
        </w:tc>
      </w:tr>
      <w:tr w:rsidR="00C944B5" w:rsidRPr="00CB6546" w14:paraId="1A2FA0B7" w14:textId="77777777" w:rsidTr="00807D8F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7721" w14:textId="77777777" w:rsidR="00C944B5" w:rsidRPr="00CB6546" w:rsidRDefault="00C944B5" w:rsidP="00C94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P </w:t>
            </w: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- Famil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3137F" w14:textId="6C7A6EC6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F8ED6" w14:textId="6F14F3D2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754DB" w14:textId="0C33E1AA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EFB82" w14:textId="642FE952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39749" w14:textId="0F606B8D" w:rsidR="00C944B5" w:rsidRPr="00C944B5" w:rsidRDefault="00C944B5" w:rsidP="00C94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58</w:t>
            </w:r>
          </w:p>
        </w:tc>
      </w:tr>
      <w:tr w:rsidR="00C944B5" w:rsidRPr="00CB6546" w14:paraId="701440B8" w14:textId="77777777" w:rsidTr="00807D8F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541D" w14:textId="77777777" w:rsidR="00C944B5" w:rsidRPr="00CB6546" w:rsidRDefault="00C944B5" w:rsidP="00C94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P </w:t>
            </w: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- Sig. Oth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8A8E4" w14:textId="11BF55A9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3E9D3" w14:textId="3A5B81FC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E29EF" w14:textId="1F6073F3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B66FA" w14:textId="6C71C074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A64A7" w14:textId="5569769D" w:rsidR="00C944B5" w:rsidRPr="00C944B5" w:rsidRDefault="00C944B5" w:rsidP="00C94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7</w:t>
            </w:r>
          </w:p>
        </w:tc>
      </w:tr>
      <w:tr w:rsidR="00C944B5" w:rsidRPr="00CB6546" w14:paraId="6E2DF771" w14:textId="77777777" w:rsidTr="00807D8F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BBD1" w14:textId="77777777" w:rsidR="00C944B5" w:rsidRPr="00CB6546" w:rsidRDefault="00C944B5" w:rsidP="00C94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 2.0 Sco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92D33" w14:textId="5684E708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7C310" w14:textId="6F2BDB4D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305DE" w14:textId="23A966ED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4F34F" w14:textId="505BFBD7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.7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6F97C" w14:textId="70934600" w:rsidR="00C944B5" w:rsidRPr="00C944B5" w:rsidRDefault="00C944B5" w:rsidP="00C94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8</w:t>
            </w:r>
          </w:p>
        </w:tc>
      </w:tr>
      <w:tr w:rsidR="00195ED4" w:rsidRPr="00CB6546" w14:paraId="5A5192D5" w14:textId="77777777" w:rsidTr="00CE6936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8B61" w14:textId="77777777" w:rsidR="00195ED4" w:rsidRPr="00CB6546" w:rsidRDefault="00195ED4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C4206A5" w14:textId="77777777" w:rsidR="00195ED4" w:rsidRPr="00CB6546" w:rsidRDefault="00195ED4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 2 (Amputation Specific)</w:t>
            </w: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5ABE7" w14:textId="77777777" w:rsidR="00195ED4" w:rsidRPr="00CB6546" w:rsidRDefault="00195ED4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08D17" w14:textId="77777777" w:rsidR="00195ED4" w:rsidRPr="00CB6546" w:rsidRDefault="00195ED4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4B5" w:rsidRPr="00CB6546" w14:paraId="5DF438AA" w14:textId="77777777" w:rsidTr="00341A0C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C961" w14:textId="77777777" w:rsidR="00C944B5" w:rsidRPr="00CB6546" w:rsidRDefault="00C944B5" w:rsidP="00C94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Q </w:t>
            </w: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 Limb P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C331B" w14:textId="06E5E437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1545F" w14:textId="4F9E50CB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E97E1" w14:textId="7AE3683F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564A3" w14:textId="3EC7FF4F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2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28926" w14:textId="5263BCAC" w:rsidR="00C944B5" w:rsidRPr="00C944B5" w:rsidRDefault="00C944B5" w:rsidP="00C94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95</w:t>
            </w:r>
          </w:p>
        </w:tc>
      </w:tr>
      <w:tr w:rsidR="00C944B5" w:rsidRPr="00CB6546" w14:paraId="666665EA" w14:textId="77777777" w:rsidTr="00341A0C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EC4FE" w14:textId="77777777" w:rsidR="00C944B5" w:rsidRPr="00CB6546" w:rsidRDefault="00C944B5" w:rsidP="00C94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Q </w:t>
            </w: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ntom Limb P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8526B" w14:textId="4910486E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E7604" w14:textId="69370098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23233" w14:textId="79014383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C9196" w14:textId="3C68C998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A1722" w14:textId="0437EC1D" w:rsidR="00C944B5" w:rsidRPr="00C944B5" w:rsidRDefault="00C944B5" w:rsidP="00C94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77</w:t>
            </w:r>
          </w:p>
        </w:tc>
      </w:tr>
      <w:tr w:rsidR="00C944B5" w:rsidRPr="00CB6546" w14:paraId="700A332A" w14:textId="77777777" w:rsidTr="00341A0C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B7CD" w14:textId="77777777" w:rsidR="00C944B5" w:rsidRPr="00CB6546" w:rsidRDefault="00C944B5" w:rsidP="00C94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Q </w:t>
            </w: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 Limb Healt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7D543" w14:textId="264D3FB4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D6878" w14:textId="78180001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DB602" w14:textId="66E0C959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C52A8" w14:textId="0E4B0917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BA808" w14:textId="2E1C7C43" w:rsidR="00C944B5" w:rsidRPr="00C944B5" w:rsidRDefault="00C944B5" w:rsidP="00C94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75</w:t>
            </w:r>
          </w:p>
        </w:tc>
      </w:tr>
      <w:tr w:rsidR="00C944B5" w:rsidRPr="00CB6546" w14:paraId="6C07D3BB" w14:textId="77777777" w:rsidTr="00341A0C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C0A0" w14:textId="77777777" w:rsidR="00C944B5" w:rsidRPr="00CB6546" w:rsidRDefault="00C944B5" w:rsidP="00C94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Q </w:t>
            </w: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thesis Utili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FA964" w14:textId="18AFE02E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2576B" w14:textId="3341E63C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06189" w14:textId="2B17A31A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AB16A" w14:textId="4FB5967E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51808" w14:textId="394B3E64" w:rsidR="00C944B5" w:rsidRPr="00C944B5" w:rsidRDefault="00C944B5" w:rsidP="00C94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8</w:t>
            </w:r>
          </w:p>
        </w:tc>
      </w:tr>
      <w:tr w:rsidR="00C944B5" w:rsidRPr="00CB6546" w14:paraId="3C5A0EC2" w14:textId="77777777" w:rsidTr="00341A0C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8B33" w14:textId="77777777" w:rsidR="00C944B5" w:rsidRPr="00CB6546" w:rsidRDefault="00C944B5" w:rsidP="00C94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US-M </w:t>
            </w: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2C420" w14:textId="5FEA9982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AB3A1" w14:textId="6E4DE06B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9F437" w14:textId="7CCD3733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ABBD1" w14:textId="0B9BA529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438F5" w14:textId="606797E5" w:rsidR="00C944B5" w:rsidRPr="00C944B5" w:rsidRDefault="00C944B5" w:rsidP="00C94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0</w:t>
            </w:r>
          </w:p>
        </w:tc>
      </w:tr>
      <w:tr w:rsidR="00C944B5" w:rsidRPr="00CB6546" w14:paraId="553EE36E" w14:textId="77777777" w:rsidTr="00341A0C">
        <w:trPr>
          <w:trHeight w:val="315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F4F6B3" w14:textId="77777777" w:rsidR="00C944B5" w:rsidRPr="00CB6546" w:rsidRDefault="00C944B5" w:rsidP="00C94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C </w:t>
            </w: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nce Confidence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A92326" w14:textId="52405D1C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7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B60E6B" w14:textId="751EA6E0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4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53FFC0" w14:textId="5543164D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876F18" w14:textId="757BD088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1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BDDFC7" w14:textId="410C23DF" w:rsidR="00C944B5" w:rsidRPr="00C944B5" w:rsidRDefault="00C944B5" w:rsidP="00C94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10</w:t>
            </w:r>
          </w:p>
        </w:tc>
      </w:tr>
      <w:tr w:rsidR="00C944B5" w:rsidRPr="00CB6546" w14:paraId="56F245AD" w14:textId="77777777" w:rsidTr="00341A0C">
        <w:trPr>
          <w:trHeight w:val="252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7E2D4" w14:textId="77777777" w:rsidR="00C944B5" w:rsidRPr="00CB6546" w:rsidRDefault="00C944B5" w:rsidP="00C94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IS-R </w:t>
            </w: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Imag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B5C020" w14:textId="7CFFDC8C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3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984EAF" w14:textId="2F160CB4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0F7F38" w14:textId="12085EC5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2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90538B" w14:textId="34910927" w:rsidR="00C944B5" w:rsidRPr="00C944B5" w:rsidRDefault="00C944B5" w:rsidP="00C94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.0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E1F148" w14:textId="47E5981B" w:rsidR="00C944B5" w:rsidRPr="00C944B5" w:rsidRDefault="00C944B5" w:rsidP="00C94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4B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3</w:t>
            </w:r>
          </w:p>
        </w:tc>
      </w:tr>
    </w:tbl>
    <w:p w14:paraId="2767D49E" w14:textId="77777777" w:rsidR="00195ED4" w:rsidRPr="00CB6546" w:rsidRDefault="00195ED4" w:rsidP="00195ED4">
      <w:pPr>
        <w:pStyle w:val="Default"/>
      </w:pPr>
    </w:p>
    <w:p w14:paraId="7E936828" w14:textId="77777777" w:rsidR="00BA627D" w:rsidRDefault="00BA627D" w:rsidP="00BA627D">
      <w:pPr>
        <w:pStyle w:val="Default"/>
      </w:pPr>
      <w:r w:rsidRPr="00CB6546">
        <w:rPr>
          <w:u w:val="single"/>
        </w:rPr>
        <w:t>Notes</w:t>
      </w:r>
      <w:r w:rsidRPr="00CB6546">
        <w:t xml:space="preserve">. </w:t>
      </w:r>
      <w:r>
        <w:t>Activities-specific Balance Confidence (ABC), Amputee Body Image Scale – Revised (ABIS-R), Care Assessment Needs Index 2.0 (CAN 2.0), Community Participation Indicators (CPI), Multidimensional Scale of Perceived Social Support (MSP), Patient Reported Outcome Measurement Information System (PROMIS), Primary Care PTSD Screen (PC-PTSD), Prosthesis Evaluation Questionnaire (PEQ), and Prosthetic Limb Users Survey of Mobility (PLUS-M).</w:t>
      </w:r>
    </w:p>
    <w:p w14:paraId="439F263A" w14:textId="77777777" w:rsidR="00E07BC6" w:rsidRDefault="00E07BC6" w:rsidP="00BA627D">
      <w:pPr>
        <w:pStyle w:val="Default"/>
      </w:pPr>
      <w:r w:rsidRPr="00CB6546">
        <w:t>Block 1 coefficients displayed are unadjusted for Block 2 indicators in the model</w:t>
      </w:r>
      <w:r>
        <w:t>.</w:t>
      </w:r>
    </w:p>
    <w:p w14:paraId="4B8A59BC" w14:textId="77777777" w:rsidR="00E07BC6" w:rsidRDefault="00E07BC6" w:rsidP="00E07B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B65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B6546">
        <w:rPr>
          <w:rFonts w:ascii="Times New Roman" w:hAnsi="Times New Roman" w:cs="Times New Roman"/>
          <w:sz w:val="24"/>
          <w:szCs w:val="24"/>
        </w:rPr>
        <w:t xml:space="preserve"> </w:t>
      </w:r>
      <w:r w:rsidRPr="00C944B5">
        <w:rPr>
          <w:rFonts w:ascii="Times New Roman" w:hAnsi="Times New Roman" w:cs="Times New Roman"/>
          <w:sz w:val="24"/>
          <w:szCs w:val="24"/>
        </w:rPr>
        <w:t>1 R</w:t>
      </w:r>
      <w:r w:rsidRPr="00C944B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944B5">
        <w:rPr>
          <w:rFonts w:ascii="Times New Roman" w:hAnsi="Times New Roman" w:cs="Times New Roman"/>
          <w:sz w:val="24"/>
          <w:szCs w:val="24"/>
        </w:rPr>
        <w:t xml:space="preserve"> = .38, </w:t>
      </w:r>
      <w:proofErr w:type="gramStart"/>
      <w:r w:rsidRPr="00C944B5">
        <w:rPr>
          <w:rFonts w:ascii="Times New Roman" w:hAnsi="Times New Roman" w:cs="Times New Roman"/>
          <w:sz w:val="24"/>
          <w:szCs w:val="24"/>
        </w:rPr>
        <w:t>F[</w:t>
      </w:r>
      <w:proofErr w:type="gramEnd"/>
      <w:r w:rsidRPr="00C944B5">
        <w:rPr>
          <w:rFonts w:ascii="Times New Roman" w:hAnsi="Times New Roman" w:cs="Times New Roman"/>
          <w:sz w:val="24"/>
          <w:szCs w:val="24"/>
        </w:rPr>
        <w:t>11,151] = 8.38, p &lt; .001</w:t>
      </w:r>
    </w:p>
    <w:p w14:paraId="15A152E6" w14:textId="77777777" w:rsidR="00E07BC6" w:rsidRPr="00CB6546" w:rsidRDefault="00E07BC6" w:rsidP="00E07B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B654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B6546">
        <w:rPr>
          <w:rFonts w:ascii="Times New Roman" w:hAnsi="Times New Roman" w:cs="Times New Roman"/>
          <w:sz w:val="24"/>
          <w:szCs w:val="24"/>
        </w:rPr>
        <w:t xml:space="preserve"> </w:t>
      </w:r>
      <w:r w:rsidRPr="00C944B5">
        <w:rPr>
          <w:rFonts w:ascii="Times New Roman" w:hAnsi="Times New Roman" w:cs="Times New Roman"/>
          <w:sz w:val="24"/>
          <w:szCs w:val="24"/>
        </w:rPr>
        <w:t>∆ R</w:t>
      </w:r>
      <w:r w:rsidRPr="00C944B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944B5">
        <w:rPr>
          <w:rFonts w:ascii="Times New Roman" w:hAnsi="Times New Roman" w:cs="Times New Roman"/>
          <w:sz w:val="24"/>
          <w:szCs w:val="24"/>
        </w:rPr>
        <w:t xml:space="preserve"> = .22, </w:t>
      </w:r>
      <w:proofErr w:type="gramStart"/>
      <w:r w:rsidRPr="00C944B5">
        <w:rPr>
          <w:rFonts w:ascii="Times New Roman" w:hAnsi="Times New Roman" w:cs="Times New Roman"/>
          <w:sz w:val="24"/>
          <w:szCs w:val="24"/>
        </w:rPr>
        <w:t>F[</w:t>
      </w:r>
      <w:proofErr w:type="gramEnd"/>
      <w:r w:rsidRPr="00C944B5">
        <w:rPr>
          <w:rFonts w:ascii="Times New Roman" w:hAnsi="Times New Roman" w:cs="Times New Roman"/>
          <w:sz w:val="24"/>
          <w:szCs w:val="24"/>
        </w:rPr>
        <w:t>7,144] = 12.09, p &lt; .001</w:t>
      </w:r>
    </w:p>
    <w:p w14:paraId="5220B741" w14:textId="77777777" w:rsidR="00195ED4" w:rsidRPr="00904788" w:rsidRDefault="00195ED4" w:rsidP="00195ED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C232BC7" w14:textId="77777777" w:rsidR="00490DA2" w:rsidRPr="00195ED4" w:rsidRDefault="00490DA2" w:rsidP="00195ED4"/>
    <w:sectPr w:rsidR="00490DA2" w:rsidRPr="00195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54E5"/>
    <w:rsid w:val="00195ED4"/>
    <w:rsid w:val="00471076"/>
    <w:rsid w:val="00490DA2"/>
    <w:rsid w:val="007B2141"/>
    <w:rsid w:val="0081651D"/>
    <w:rsid w:val="00832FAA"/>
    <w:rsid w:val="00A01CA5"/>
    <w:rsid w:val="00BA627D"/>
    <w:rsid w:val="00C944B5"/>
    <w:rsid w:val="00E07BC6"/>
    <w:rsid w:val="00EA54E5"/>
    <w:rsid w:val="00ED1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17D00"/>
  <w15:chartTrackingRefBased/>
  <w15:docId w15:val="{4F1D7194-33B5-4EF1-A547-758F5D716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4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A54E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4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17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rbes</dc:creator>
  <cp:keywords/>
  <dc:description/>
  <cp:lastModifiedBy>Hansen, Andrew H.</cp:lastModifiedBy>
  <cp:revision>8</cp:revision>
  <dcterms:created xsi:type="dcterms:W3CDTF">2019-03-22T21:46:00Z</dcterms:created>
  <dcterms:modified xsi:type="dcterms:W3CDTF">2022-02-17T20:29:00Z</dcterms:modified>
</cp:coreProperties>
</file>